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CB3" w:rsidRPr="005E3C03" w:rsidRDefault="007C3CB3" w:rsidP="007C3CB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E3C03">
        <w:rPr>
          <w:rFonts w:ascii="Times New Roman" w:hAnsi="Times New Roman" w:cs="Times New Roman"/>
          <w:b/>
          <w:bCs/>
          <w:sz w:val="24"/>
          <w:szCs w:val="24"/>
        </w:rPr>
        <w:t xml:space="preserve">S1 Table: Mean differences in students’ baseline grades between those who answered/did not answer the online survey </w:t>
      </w:r>
    </w:p>
    <w:p w:rsidR="007C3CB3" w:rsidRPr="005E3C03" w:rsidRDefault="007C3CB3" w:rsidP="007C3CB3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114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74"/>
        <w:gridCol w:w="1234"/>
        <w:gridCol w:w="1375"/>
        <w:gridCol w:w="1403"/>
        <w:gridCol w:w="1348"/>
        <w:gridCol w:w="1432"/>
        <w:gridCol w:w="1263"/>
      </w:tblGrid>
      <w:tr w:rsidR="007C3CB3" w:rsidRPr="005E3C03" w:rsidTr="00964778">
        <w:trPr>
          <w:trHeight w:val="233"/>
          <w:jc w:val="center"/>
        </w:trPr>
        <w:tc>
          <w:tcPr>
            <w:tcW w:w="2268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</w:tr>
      <w:tr w:rsidR="007C3CB3" w:rsidRPr="005E3C03" w:rsidTr="00964778">
        <w:trPr>
          <w:trHeight w:val="233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athematic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Literatur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Gramma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History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Foreign languag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proofErr w:type="spellStart"/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Behavior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Diligence</w:t>
            </w:r>
          </w:p>
        </w:tc>
      </w:tr>
      <w:tr w:rsidR="007C3CB3" w:rsidRPr="005E3C03" w:rsidTr="00964778">
        <w:trPr>
          <w:trHeight w:val="233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Mean difference: answered/did not answer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449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358**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393**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405**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399**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242*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360**</w:t>
            </w:r>
          </w:p>
        </w:tc>
      </w:tr>
      <w:tr w:rsidR="007C3CB3" w:rsidRPr="005E3C03" w:rsidTr="00964778">
        <w:trPr>
          <w:trHeight w:val="233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ind w:left="74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52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44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4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</w:tr>
      <w:tr w:rsidR="007C3CB3" w:rsidRPr="005E3C03" w:rsidTr="00964778">
        <w:trPr>
          <w:trHeight w:val="233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Constant (did not answer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3.337**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3.700**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3.536**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3.511**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3.655**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4.127*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3.830**</w:t>
            </w:r>
          </w:p>
        </w:tc>
      </w:tr>
      <w:tr w:rsidR="007C3CB3" w:rsidRPr="005E3C03" w:rsidTr="00964778">
        <w:trPr>
          <w:trHeight w:val="74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(0.015)</w:t>
            </w:r>
          </w:p>
        </w:tc>
      </w:tr>
      <w:tr w:rsidR="007C3CB3" w:rsidRPr="005E3C03" w:rsidTr="00964778">
        <w:trPr>
          <w:trHeight w:val="233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Observation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2,872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2,89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2,893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1,893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2,55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2,88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2,885</w:t>
            </w:r>
          </w:p>
        </w:tc>
      </w:tr>
      <w:tr w:rsidR="007C3CB3" w:rsidRPr="005E3C03" w:rsidTr="00964778">
        <w:trPr>
          <w:trHeight w:val="233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CB3" w:rsidRPr="005E3C03" w:rsidRDefault="007C3CB3" w:rsidP="00964778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  <w:t>R-squar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CB3" w:rsidRPr="005E3C03" w:rsidRDefault="007C3CB3" w:rsidP="0096477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  <w:r w:rsidRPr="005E3C03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</w:tbl>
    <w:p w:rsidR="007C3CB3" w:rsidRPr="005E3C03" w:rsidRDefault="007C3CB3" w:rsidP="007C3CB3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5E3C03">
        <w:rPr>
          <w:rFonts w:ascii="Times New Roman" w:hAnsi="Times New Roman" w:cs="Times New Roman"/>
          <w:sz w:val="20"/>
          <w:szCs w:val="20"/>
        </w:rPr>
        <w:t xml:space="preserve">Standard errors in parentheses, </w:t>
      </w:r>
      <w:r w:rsidRPr="005E3C03">
        <w:rPr>
          <w:rFonts w:ascii="Times New Roman" w:eastAsia="Times New Roman" w:hAnsi="Times New Roman" w:cs="Times New Roman"/>
          <w:sz w:val="20"/>
          <w:szCs w:val="20"/>
        </w:rPr>
        <w:t>** p&lt;0.01, * p&lt;0.05, + p&lt;0.1</w:t>
      </w:r>
    </w:p>
    <w:p w:rsidR="007C3CB3" w:rsidRPr="005E3C03" w:rsidRDefault="007C3CB3" w:rsidP="007C3CB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E3C03">
        <w:rPr>
          <w:rFonts w:ascii="Times New Roman" w:eastAsia="Times New Roman" w:hAnsi="Times New Roman" w:cs="Times New Roman"/>
          <w:sz w:val="20"/>
          <w:szCs w:val="20"/>
        </w:rPr>
        <w:t>Each model contains classroom fixed effects. Standard errors are clustered at the school level</w:t>
      </w:r>
    </w:p>
    <w:p w:rsidR="007C3CB3" w:rsidRPr="005E3C03" w:rsidRDefault="007C3CB3" w:rsidP="007C3CB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E3C03">
        <w:rPr>
          <w:rFonts w:ascii="Times New Roman" w:hAnsi="Times New Roman" w:cs="Times New Roman"/>
          <w:sz w:val="20"/>
          <w:szCs w:val="20"/>
        </w:rPr>
        <w:t>Grades are teacher-reported and refer to end-of-term grades in the academic year 2018/19 (the last academic year before the online survey)</w:t>
      </w:r>
    </w:p>
    <w:p w:rsidR="007C3CB3" w:rsidRPr="005E3C03" w:rsidRDefault="007C3CB3" w:rsidP="007C3CB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5FD"/>
    <w:rsid w:val="004E5EB2"/>
    <w:rsid w:val="005065FD"/>
    <w:rsid w:val="005F546B"/>
    <w:rsid w:val="007C3CB3"/>
    <w:rsid w:val="00936CC6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DD074-1D1E-49AA-A4B4-78362C348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11-09T08:11:00Z</dcterms:created>
  <dcterms:modified xsi:type="dcterms:W3CDTF">2021-11-09T08:11:00Z</dcterms:modified>
</cp:coreProperties>
</file>